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50878" w14:textId="77777777" w:rsidR="00E074BB" w:rsidRDefault="00933BA7" w:rsidP="00B63209">
      <w:pPr>
        <w:spacing w:line="480" w:lineRule="auto"/>
        <w:jc w:val="both"/>
        <w:rPr>
          <w:rFonts w:ascii="Times New Roman" w:hAnsi="Times New Roman"/>
          <w:b/>
        </w:rPr>
      </w:pPr>
      <w:r w:rsidRPr="00B63209">
        <w:rPr>
          <w:rFonts w:ascii="Times New Roman" w:hAnsi="Times New Roman"/>
          <w:b/>
        </w:rPr>
        <w:t>Supplementary material</w:t>
      </w:r>
    </w:p>
    <w:p w14:paraId="1D72AD40" w14:textId="21F68909" w:rsidR="00752931" w:rsidRPr="00752931" w:rsidRDefault="00336240" w:rsidP="00B63209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336240">
        <w:rPr>
          <w:rFonts w:ascii="Times New Roman" w:hAnsi="Times New Roman"/>
          <w:b/>
        </w:rPr>
        <w:t xml:space="preserve">Table </w:t>
      </w:r>
      <w:r w:rsidR="001C14BA">
        <w:rPr>
          <w:rFonts w:ascii="Times New Roman" w:hAnsi="Times New Roman"/>
          <w:b/>
        </w:rPr>
        <w:t>S</w:t>
      </w:r>
      <w:r w:rsidRPr="00336240"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 xml:space="preserve"> </w:t>
      </w:r>
      <w:r w:rsidR="00752931" w:rsidRPr="00752931">
        <w:rPr>
          <w:rFonts w:ascii="Times New Roman" w:hAnsi="Times New Roman"/>
        </w:rPr>
        <w:t>Male sample sizes per variable</w:t>
      </w:r>
      <w:r>
        <w:rPr>
          <w:rFonts w:ascii="Times New Roman" w:hAnsi="Times New Roman"/>
        </w:rPr>
        <w:t xml:space="preserve"> from 2004-2012 breeding seasons.</w:t>
      </w:r>
      <w:proofErr w:type="gramEnd"/>
    </w:p>
    <w:tbl>
      <w:tblPr>
        <w:tblW w:w="9640" w:type="dxa"/>
        <w:tblInd w:w="108" w:type="dxa"/>
        <w:tblLook w:val="04A0" w:firstRow="1" w:lastRow="0" w:firstColumn="1" w:lastColumn="0" w:noHBand="0" w:noVBand="1"/>
      </w:tblPr>
      <w:tblGrid>
        <w:gridCol w:w="583"/>
        <w:gridCol w:w="1133"/>
        <w:gridCol w:w="1067"/>
        <w:gridCol w:w="1390"/>
        <w:gridCol w:w="1067"/>
        <w:gridCol w:w="1133"/>
        <w:gridCol w:w="1067"/>
        <w:gridCol w:w="1133"/>
        <w:gridCol w:w="1067"/>
      </w:tblGrid>
      <w:tr w:rsidR="00752931" w:rsidRPr="00752931" w14:paraId="1A18410B" w14:textId="77777777" w:rsidTr="00752931">
        <w:trPr>
          <w:trHeight w:val="1200"/>
        </w:trPr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6D38EE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02DE3A5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erritoria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82FAF9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oate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E2E79F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ritorial with ARS/EP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DC64FA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oater with AR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1A96B9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ritorial with tars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15111F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oater with Tarsus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3EAAE8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erritorial with </w:t>
            </w:r>
            <w:r w:rsidRPr="0075293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2F352F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loater with </w:t>
            </w:r>
            <w:r w:rsidRPr="0075293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</w:t>
            </w:r>
          </w:p>
        </w:tc>
      </w:tr>
      <w:tr w:rsidR="00752931" w:rsidRPr="00752931" w14:paraId="16274DC7" w14:textId="77777777" w:rsidTr="00752931">
        <w:trPr>
          <w:trHeight w:val="30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83F054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A79C3B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217BD9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98E36A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91A19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4B08F9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A414C5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BD9B03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F0ACEF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</w:tr>
      <w:tr w:rsidR="00752931" w:rsidRPr="00752931" w14:paraId="182B3823" w14:textId="77777777" w:rsidTr="00752931">
        <w:trPr>
          <w:trHeight w:val="30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DF95FE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8A3526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25C0A7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5CBC4F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B0DCEB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180261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20295D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DFC4CD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8DDB83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  <w:tr w:rsidR="00752931" w:rsidRPr="00752931" w14:paraId="118363FE" w14:textId="77777777" w:rsidTr="00752931">
        <w:trPr>
          <w:trHeight w:val="30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1560D2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30246B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F1E553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F793CB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EDA949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844DDB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AB9976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2B019C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E98AEC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752931" w:rsidRPr="00752931" w14:paraId="46B2E50F" w14:textId="77777777" w:rsidTr="00752931">
        <w:trPr>
          <w:trHeight w:val="30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9FBC18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FFE719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515FA8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CF8501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2E2A18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118D13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5DC7C6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C5E7C5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595F88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752931" w:rsidRPr="00752931" w14:paraId="0153DCDB" w14:textId="77777777" w:rsidTr="00752931">
        <w:trPr>
          <w:trHeight w:val="30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0A45A4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1E9293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E9DDC1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ED1278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EA923B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F8DF64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9EBFC4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2FA422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B895B3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752931" w:rsidRPr="00752931" w14:paraId="05C8BD72" w14:textId="77777777" w:rsidTr="00752931">
        <w:trPr>
          <w:trHeight w:val="30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4C7575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42D050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3E64FD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B530DA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1FE740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F743BC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EE7A10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CD678A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0A0E04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752931" w:rsidRPr="00752931" w14:paraId="3F7537BE" w14:textId="77777777" w:rsidTr="00752931">
        <w:trPr>
          <w:trHeight w:val="30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1879FC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0C7B89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EBF915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BF7674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301DD7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F58D3B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7FF41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482CE4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EEFD38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752931" w:rsidRPr="00752931" w14:paraId="59A7CFCE" w14:textId="77777777" w:rsidTr="00752931">
        <w:trPr>
          <w:trHeight w:val="30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E84B2B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986D9E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B1F454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F7219F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D18D61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299A0E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07E06D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39B188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5C72AB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752931" w:rsidRPr="00752931" w14:paraId="7B31578B" w14:textId="77777777" w:rsidTr="00752931">
        <w:trPr>
          <w:trHeight w:val="300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DBE8D5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7FE26F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1E98DD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DB1645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F259E9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7041CB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98F638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2A845B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2471DE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752931" w:rsidRPr="00752931" w14:paraId="0376E9FF" w14:textId="77777777" w:rsidTr="00752931">
        <w:trPr>
          <w:trHeight w:val="300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F8601D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98C12AD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B53E07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D1981D1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95D84A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D974C8C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0608382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1A1D43D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85802FA" w14:textId="77777777" w:rsidR="00752931" w:rsidRPr="00752931" w:rsidRDefault="00752931" w:rsidP="007529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293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</w:tbl>
    <w:p w14:paraId="03FB7F75" w14:textId="77777777" w:rsidR="00752931" w:rsidRDefault="00752931" w:rsidP="00B63209">
      <w:pPr>
        <w:spacing w:line="480" w:lineRule="auto"/>
        <w:jc w:val="both"/>
        <w:rPr>
          <w:rFonts w:ascii="Times New Roman" w:hAnsi="Times New Roman" w:cs="Times New Roman"/>
        </w:rPr>
      </w:pPr>
    </w:p>
    <w:p w14:paraId="6255583C" w14:textId="77777777" w:rsidR="00752931" w:rsidRDefault="00752931" w:rsidP="00B63209">
      <w:pPr>
        <w:spacing w:line="480" w:lineRule="auto"/>
        <w:jc w:val="both"/>
        <w:rPr>
          <w:rFonts w:ascii="Times New Roman" w:hAnsi="Times New Roman" w:cs="Times New Roman"/>
        </w:rPr>
      </w:pPr>
    </w:p>
    <w:p w14:paraId="7F26E07E" w14:textId="77777777" w:rsidR="00277D06" w:rsidRDefault="00277D06" w:rsidP="00B63209">
      <w:pPr>
        <w:spacing w:line="480" w:lineRule="auto"/>
        <w:jc w:val="both"/>
        <w:rPr>
          <w:rFonts w:ascii="Times New Roman" w:hAnsi="Times New Roman" w:cs="Times New Roman"/>
        </w:rPr>
      </w:pPr>
    </w:p>
    <w:p w14:paraId="117F34CB" w14:textId="77777777" w:rsidR="00277D06" w:rsidRDefault="00277D06" w:rsidP="00B63209">
      <w:pPr>
        <w:spacing w:line="480" w:lineRule="auto"/>
        <w:jc w:val="both"/>
        <w:rPr>
          <w:rFonts w:ascii="Times New Roman" w:hAnsi="Times New Roman" w:cs="Times New Roman"/>
        </w:rPr>
      </w:pPr>
    </w:p>
    <w:p w14:paraId="5818FC54" w14:textId="77777777" w:rsidR="00277D06" w:rsidRDefault="00277D06" w:rsidP="00B63209">
      <w:pPr>
        <w:spacing w:line="480" w:lineRule="auto"/>
        <w:jc w:val="both"/>
        <w:rPr>
          <w:rFonts w:ascii="Times New Roman" w:hAnsi="Times New Roman" w:cs="Times New Roman"/>
        </w:rPr>
      </w:pPr>
    </w:p>
    <w:p w14:paraId="5194FF47" w14:textId="77777777" w:rsidR="00277D06" w:rsidRDefault="00277D06" w:rsidP="00B63209">
      <w:pPr>
        <w:spacing w:line="480" w:lineRule="auto"/>
        <w:jc w:val="both"/>
        <w:rPr>
          <w:rFonts w:ascii="Times New Roman" w:hAnsi="Times New Roman" w:cs="Times New Roman"/>
        </w:rPr>
      </w:pPr>
    </w:p>
    <w:p w14:paraId="5C121BAF" w14:textId="77777777" w:rsidR="00277D06" w:rsidRDefault="00277D06" w:rsidP="00B63209">
      <w:pPr>
        <w:spacing w:line="480" w:lineRule="auto"/>
        <w:jc w:val="both"/>
        <w:rPr>
          <w:rFonts w:ascii="Times New Roman" w:hAnsi="Times New Roman" w:cs="Times New Roman"/>
        </w:rPr>
      </w:pPr>
    </w:p>
    <w:p w14:paraId="3DBD010F" w14:textId="77777777" w:rsidR="00277D06" w:rsidRDefault="00277D06" w:rsidP="00B63209">
      <w:pPr>
        <w:spacing w:line="480" w:lineRule="auto"/>
        <w:jc w:val="both"/>
        <w:rPr>
          <w:rFonts w:ascii="Times New Roman" w:hAnsi="Times New Roman" w:cs="Times New Roman"/>
        </w:rPr>
      </w:pPr>
    </w:p>
    <w:p w14:paraId="16DE794A" w14:textId="77777777" w:rsidR="00277D06" w:rsidRDefault="00277D06" w:rsidP="00B63209">
      <w:pPr>
        <w:spacing w:line="480" w:lineRule="auto"/>
        <w:jc w:val="both"/>
        <w:rPr>
          <w:rFonts w:ascii="Times New Roman" w:hAnsi="Times New Roman" w:cs="Times New Roman"/>
        </w:rPr>
      </w:pPr>
    </w:p>
    <w:p w14:paraId="6FDFC161" w14:textId="77777777" w:rsidR="00277D06" w:rsidRDefault="00277D06" w:rsidP="00B63209">
      <w:pPr>
        <w:spacing w:line="480" w:lineRule="auto"/>
        <w:jc w:val="both"/>
        <w:rPr>
          <w:rFonts w:ascii="Times New Roman" w:hAnsi="Times New Roman" w:cs="Times New Roman"/>
        </w:rPr>
      </w:pPr>
    </w:p>
    <w:p w14:paraId="760A9A99" w14:textId="77777777" w:rsidR="00277D06" w:rsidRDefault="00277D06" w:rsidP="00B63209">
      <w:pPr>
        <w:spacing w:line="480" w:lineRule="auto"/>
        <w:jc w:val="both"/>
        <w:rPr>
          <w:rFonts w:ascii="Times New Roman" w:hAnsi="Times New Roman" w:cs="Times New Roman"/>
        </w:rPr>
      </w:pPr>
    </w:p>
    <w:p w14:paraId="0FD9E33C" w14:textId="77777777" w:rsidR="00277D06" w:rsidRDefault="00277D06" w:rsidP="00B63209">
      <w:pPr>
        <w:spacing w:line="480" w:lineRule="auto"/>
        <w:jc w:val="both"/>
        <w:rPr>
          <w:rFonts w:ascii="Times New Roman" w:hAnsi="Times New Roman" w:cs="Times New Roman"/>
        </w:rPr>
      </w:pPr>
    </w:p>
    <w:p w14:paraId="34EF2DD1" w14:textId="09F3E5E8" w:rsidR="00EF7B2E" w:rsidRPr="00EF7B2E" w:rsidRDefault="00336240" w:rsidP="00B63209">
      <w:pPr>
        <w:spacing w:line="480" w:lineRule="auto"/>
        <w:jc w:val="both"/>
        <w:rPr>
          <w:rFonts w:ascii="Times New Roman" w:hAnsi="Times New Roman" w:cs="Times New Roman"/>
        </w:rPr>
      </w:pPr>
      <w:r w:rsidRPr="00336240">
        <w:rPr>
          <w:rFonts w:ascii="Times New Roman" w:hAnsi="Times New Roman" w:cs="Times New Roman"/>
          <w:b/>
        </w:rPr>
        <w:lastRenderedPageBreak/>
        <w:t xml:space="preserve">Table </w:t>
      </w:r>
      <w:r w:rsidR="001C14BA">
        <w:rPr>
          <w:rFonts w:ascii="Times New Roman" w:hAnsi="Times New Roman" w:cs="Times New Roman"/>
          <w:b/>
        </w:rPr>
        <w:t>S</w:t>
      </w:r>
      <w:r w:rsidRPr="00336240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</w:t>
      </w:r>
      <w:r w:rsidR="00EF7B2E" w:rsidRPr="00EF7B2E">
        <w:rPr>
          <w:rFonts w:ascii="Times New Roman" w:hAnsi="Times New Roman" w:cs="Times New Roman"/>
        </w:rPr>
        <w:t>Sample sizes for AMT and ARS/EPARS analysis</w:t>
      </w:r>
      <w:r w:rsidR="004C587C">
        <w:rPr>
          <w:rFonts w:ascii="Times New Roman" w:hAnsi="Times New Roman" w:cs="Times New Roman"/>
        </w:rPr>
        <w:t xml:space="preserve"> for males with four known grandparents, tarsus length, age and reproductive success</w:t>
      </w:r>
      <w:r>
        <w:rPr>
          <w:rFonts w:ascii="Times New Roman" w:hAnsi="Times New Roman" w:cs="Times New Roman"/>
        </w:rPr>
        <w:t xml:space="preserve"> information</w:t>
      </w:r>
      <w:r w:rsidR="004C587C">
        <w:rPr>
          <w:rFonts w:ascii="Times New Roman" w:hAnsi="Times New Roman" w:cs="Times New Roman"/>
        </w:rPr>
        <w:t>.</w:t>
      </w:r>
      <w:r w:rsidR="00EF7B2E">
        <w:rPr>
          <w:rFonts w:ascii="Times New Roman" w:hAnsi="Times New Roman" w:cs="Times New Roman"/>
        </w:rPr>
        <w:fldChar w:fldCharType="begin"/>
      </w:r>
      <w:r w:rsidR="00EF7B2E" w:rsidRPr="00EF7B2E">
        <w:rPr>
          <w:rFonts w:ascii="Times New Roman" w:hAnsi="Times New Roman" w:cs="Times New Roman"/>
        </w:rPr>
        <w:instrText xml:space="preserve"> LINK </w:instrText>
      </w:r>
      <w:r w:rsidR="00F45382">
        <w:rPr>
          <w:rFonts w:ascii="Times New Roman" w:hAnsi="Times New Roman" w:cs="Times New Roman"/>
        </w:rPr>
        <w:instrText xml:space="preserve">Excel.Sheet.12 "C:\\Work file7\\Post-doc work\\MS for publication\\Heritability of mating tactics\\Version 2\\Mating tactic 9-10-13.xlsx" "sample sizes!R2C7:R11C11" </w:instrText>
      </w:r>
      <w:r w:rsidR="00EF7B2E" w:rsidRPr="00EF7B2E">
        <w:rPr>
          <w:rFonts w:ascii="Times New Roman" w:hAnsi="Times New Roman" w:cs="Times New Roman"/>
        </w:rPr>
        <w:instrText xml:space="preserve">\a \f 4 \h </w:instrText>
      </w:r>
      <w:r w:rsidR="00EF7B2E">
        <w:rPr>
          <w:rFonts w:ascii="Times New Roman" w:hAnsi="Times New Roman" w:cs="Times New Roman"/>
        </w:rPr>
        <w:fldChar w:fldCharType="separate"/>
      </w:r>
    </w:p>
    <w:tbl>
      <w:tblPr>
        <w:tblW w:w="5028" w:type="dxa"/>
        <w:tblInd w:w="108" w:type="dxa"/>
        <w:tblLook w:val="04A0" w:firstRow="1" w:lastRow="0" w:firstColumn="1" w:lastColumn="0" w:noHBand="0" w:noVBand="1"/>
      </w:tblPr>
      <w:tblGrid>
        <w:gridCol w:w="716"/>
        <w:gridCol w:w="1120"/>
        <w:gridCol w:w="840"/>
        <w:gridCol w:w="1477"/>
        <w:gridCol w:w="1019"/>
      </w:tblGrid>
      <w:tr w:rsidR="00EF7B2E" w:rsidRPr="00EF7B2E" w14:paraId="37069B27" w14:textId="77777777" w:rsidTr="00EF7B2E">
        <w:trPr>
          <w:trHeight w:val="300"/>
        </w:trPr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BD8D88" w14:textId="77777777" w:rsidR="00EF7B2E" w:rsidRPr="00EF7B2E" w:rsidRDefault="00EF7B2E" w:rsidP="00EF7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EB75BE" w14:textId="55D4503B" w:rsidR="00EF7B2E" w:rsidRPr="00EF7B2E" w:rsidRDefault="00D04B0E" w:rsidP="00EF7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ing behaviour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0E3F9" w14:textId="77777777" w:rsidR="00EF7B2E" w:rsidRPr="00EF7B2E" w:rsidRDefault="00EF7B2E" w:rsidP="00EF7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S/EPARS</w:t>
            </w:r>
          </w:p>
        </w:tc>
      </w:tr>
      <w:tr w:rsidR="00EF7B2E" w:rsidRPr="00EF7B2E" w14:paraId="3AE9CFC9" w14:textId="77777777" w:rsidTr="00EF7B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AFCE4" w14:textId="77777777" w:rsidR="00EF7B2E" w:rsidRPr="00EF7B2E" w:rsidRDefault="00EF7B2E" w:rsidP="00EF7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446282" w14:textId="77777777" w:rsidR="00EF7B2E" w:rsidRPr="00EF7B2E" w:rsidRDefault="00EF7B2E" w:rsidP="00EF7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ritorial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841176" w14:textId="77777777" w:rsidR="00EF7B2E" w:rsidRPr="00EF7B2E" w:rsidRDefault="00EF7B2E" w:rsidP="00EF7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oate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9E95A4" w14:textId="77777777" w:rsidR="00EF7B2E" w:rsidRPr="00EF7B2E" w:rsidRDefault="00EF7B2E" w:rsidP="00EF7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ritorial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F69C6" w14:textId="77777777" w:rsidR="00EF7B2E" w:rsidRPr="00EF7B2E" w:rsidRDefault="00EF7B2E" w:rsidP="00EF7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oater</w:t>
            </w:r>
          </w:p>
        </w:tc>
      </w:tr>
      <w:tr w:rsidR="00EF7B2E" w:rsidRPr="00EF7B2E" w14:paraId="7DC891C8" w14:textId="77777777" w:rsidTr="00EF7B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5195A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A688A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93D9D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D94D0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2D52A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EF7B2E" w:rsidRPr="00EF7B2E" w14:paraId="06403786" w14:textId="77777777" w:rsidTr="00EF7B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DAA95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5D298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D0177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DE975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DBF6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EF7B2E" w:rsidRPr="00EF7B2E" w14:paraId="7ACDB504" w14:textId="77777777" w:rsidTr="00EF7B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ECA45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2BAEB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99AE4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80EA5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6A67C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EF7B2E" w:rsidRPr="00EF7B2E" w14:paraId="6472D16F" w14:textId="77777777" w:rsidTr="00EF7B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64FB7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D03A9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23E9C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8ED2B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F6641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EF7B2E" w:rsidRPr="00EF7B2E" w14:paraId="5018910D" w14:textId="77777777" w:rsidTr="00EF7B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9790D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5A683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1D1AC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58468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56A38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EF7B2E" w:rsidRPr="00EF7B2E" w14:paraId="7CD2DBAE" w14:textId="77777777" w:rsidTr="00EF7B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18E17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4F78C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A4FB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AF2F9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8005D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</w:tr>
      <w:tr w:rsidR="00EF7B2E" w:rsidRPr="00EF7B2E" w14:paraId="45847577" w14:textId="77777777" w:rsidTr="00EF7B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291A1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9AB39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A8C77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B7425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36ACA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</w:tr>
      <w:tr w:rsidR="00EF7B2E" w:rsidRPr="00EF7B2E" w14:paraId="200BBC9C" w14:textId="77777777" w:rsidTr="00EF7B2E">
        <w:trPr>
          <w:trHeight w:val="300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9B24E9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E3A77B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CF34C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E8DBD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0716B" w14:textId="77777777" w:rsidR="00EF7B2E" w:rsidRPr="00EF7B2E" w:rsidRDefault="00EF7B2E" w:rsidP="00EF7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F7B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</w:tr>
    </w:tbl>
    <w:p w14:paraId="7D4F82FC" w14:textId="77777777" w:rsidR="00EF7B2E" w:rsidRDefault="00EF7B2E" w:rsidP="00B63209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fldChar w:fldCharType="end"/>
      </w:r>
    </w:p>
    <w:p w14:paraId="6E610756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1B636FF2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50CA5A93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7E019410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1D9A21C6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3D0E7B6D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6FA1DDE9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2FCB2144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1EC7FDA7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795AC23C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29DA7E72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3E319EA0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109F3758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471AEEEE" w14:textId="6CC79B44" w:rsidR="00277D06" w:rsidRPr="00277D06" w:rsidRDefault="008D2F0D" w:rsidP="00B63209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8D2F0D">
        <w:rPr>
          <w:rFonts w:ascii="Times New Roman" w:hAnsi="Times New Roman"/>
          <w:b/>
        </w:rPr>
        <w:lastRenderedPageBreak/>
        <w:t xml:space="preserve">Table </w:t>
      </w:r>
      <w:r w:rsidR="001C14BA">
        <w:rPr>
          <w:rFonts w:ascii="Times New Roman" w:hAnsi="Times New Roman"/>
          <w:b/>
        </w:rPr>
        <w:t>S</w:t>
      </w:r>
      <w:r w:rsidRPr="008D2F0D"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 xml:space="preserve"> </w:t>
      </w:r>
      <w:r w:rsidR="00277D06" w:rsidRPr="00277D06">
        <w:rPr>
          <w:rFonts w:ascii="Times New Roman" w:hAnsi="Times New Roman"/>
        </w:rPr>
        <w:t xml:space="preserve">Proportion of </w:t>
      </w:r>
      <w:r w:rsidR="00D04B0E">
        <w:rPr>
          <w:rFonts w:ascii="Times New Roman" w:hAnsi="Times New Roman"/>
        </w:rPr>
        <w:t>floater males</w:t>
      </w:r>
      <w:r w:rsidR="00277D06" w:rsidRPr="00277D06">
        <w:rPr>
          <w:rFonts w:ascii="Times New Roman" w:hAnsi="Times New Roman"/>
        </w:rPr>
        <w:t xml:space="preserve"> in the population per year.</w:t>
      </w:r>
      <w:proofErr w:type="gramEnd"/>
    </w:p>
    <w:tbl>
      <w:tblPr>
        <w:tblW w:w="4980" w:type="dxa"/>
        <w:tblInd w:w="108" w:type="dxa"/>
        <w:tblLook w:val="04A0" w:firstRow="1" w:lastRow="0" w:firstColumn="1" w:lastColumn="0" w:noHBand="0" w:noVBand="1"/>
      </w:tblPr>
      <w:tblGrid>
        <w:gridCol w:w="700"/>
        <w:gridCol w:w="1040"/>
        <w:gridCol w:w="840"/>
        <w:gridCol w:w="1140"/>
        <w:gridCol w:w="1340"/>
      </w:tblGrid>
      <w:tr w:rsidR="00277D06" w:rsidRPr="00277D06" w14:paraId="12D13D75" w14:textId="77777777" w:rsidTr="00277D06">
        <w:trPr>
          <w:trHeight w:val="900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4CF0A2" w14:textId="77777777" w:rsidR="00277D06" w:rsidRPr="00277D06" w:rsidRDefault="00277D06" w:rsidP="0027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B85E53" w14:textId="77777777" w:rsidR="00277D06" w:rsidRPr="00277D06" w:rsidRDefault="00277D06" w:rsidP="0027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No of male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079083" w14:textId="77777777" w:rsidR="00277D06" w:rsidRPr="00277D06" w:rsidRDefault="00277D06" w:rsidP="0027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oate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3FBCE4" w14:textId="77777777" w:rsidR="00277D06" w:rsidRPr="00277D06" w:rsidRDefault="00277D06" w:rsidP="0027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ritori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63E65B9" w14:textId="77777777" w:rsidR="00277D06" w:rsidRPr="00277D06" w:rsidRDefault="00277D06" w:rsidP="00277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ortion of floaters in the population</w:t>
            </w:r>
          </w:p>
        </w:tc>
      </w:tr>
      <w:tr w:rsidR="00277D06" w:rsidRPr="00277D06" w14:paraId="5975CAD5" w14:textId="77777777" w:rsidTr="00277D0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F5D6B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F6FEB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55DFE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B66A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9AB84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</w:tr>
      <w:tr w:rsidR="00277D06" w:rsidRPr="00277D06" w14:paraId="6F4B60C4" w14:textId="77777777" w:rsidTr="00277D0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32C17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389D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B92BD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91CE1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58A67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</w:tr>
      <w:tr w:rsidR="00277D06" w:rsidRPr="00277D06" w14:paraId="6088BACE" w14:textId="77777777" w:rsidTr="00277D0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C26C1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79526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1C73F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79B4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AC29C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277D06" w:rsidRPr="00277D06" w14:paraId="2C47E01C" w14:textId="77777777" w:rsidTr="00277D0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34C65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6BD8B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26B45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9ED97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C842F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</w:tr>
      <w:tr w:rsidR="00277D06" w:rsidRPr="00277D06" w14:paraId="306F65ED" w14:textId="77777777" w:rsidTr="00277D0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D4E43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0541A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75BA3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34F29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0B4A8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</w:tr>
      <w:tr w:rsidR="00277D06" w:rsidRPr="00277D06" w14:paraId="6C0B1DD4" w14:textId="77777777" w:rsidTr="00277D0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60738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FCC2E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8DC94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2C166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269A2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</w:tr>
      <w:tr w:rsidR="00277D06" w:rsidRPr="00277D06" w14:paraId="50B94C5E" w14:textId="77777777" w:rsidTr="00277D0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42DC7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CE42A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9F3EE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FBA25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D843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</w:tr>
      <w:tr w:rsidR="00277D06" w:rsidRPr="00277D06" w14:paraId="4936A88D" w14:textId="77777777" w:rsidTr="00277D0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39DAB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49C0F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3DDDE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34F24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FC21D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</w:tr>
      <w:tr w:rsidR="00277D06" w:rsidRPr="00277D06" w14:paraId="46F595BE" w14:textId="77777777" w:rsidTr="00277D06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D1724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DABD3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59F22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6C141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0B5A6" w14:textId="77777777" w:rsidR="00277D06" w:rsidRPr="00277D06" w:rsidRDefault="00277D06" w:rsidP="00277D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77D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</w:tr>
    </w:tbl>
    <w:p w14:paraId="567E7E34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4DBC651C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4F7FC34E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737462E5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5302EA0B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31D995C4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03535E04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304A82D1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35894AB8" w14:textId="77777777" w:rsidR="00ED1932" w:rsidRDefault="00ED1932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6F044790" w14:textId="77777777" w:rsidR="00ED1932" w:rsidRDefault="00ED1932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123A4D89" w14:textId="77777777" w:rsidR="00ED1932" w:rsidRDefault="00ED1932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61BD3BBD" w14:textId="77777777" w:rsidR="00ED1932" w:rsidRDefault="00ED1932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33A999A1" w14:textId="77777777" w:rsidR="00ED1932" w:rsidRDefault="00ED1932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0C777269" w14:textId="77777777" w:rsidR="00277D06" w:rsidRDefault="00277D06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704E1F2E" w14:textId="06FCE35C" w:rsidR="00862E21" w:rsidRPr="00CD2C8B" w:rsidRDefault="00862E21" w:rsidP="00862E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ble S</w:t>
      </w:r>
      <w:r>
        <w:rPr>
          <w:rFonts w:ascii="Times New Roman" w:hAnsi="Times New Roman"/>
          <w:b/>
        </w:rPr>
        <w:t>4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Mating behaviour </w:t>
      </w:r>
      <w:r>
        <w:rPr>
          <w:rFonts w:ascii="Times New Roman" w:hAnsi="Times New Roman"/>
        </w:rPr>
        <w:t xml:space="preserve">candidate model-set. </w:t>
      </w:r>
      <w:proofErr w:type="gramStart"/>
      <w:r>
        <w:rPr>
          <w:rFonts w:ascii="Times New Roman" w:hAnsi="Times New Roman"/>
        </w:rPr>
        <w:t>Top models in bold (</w:t>
      </w:r>
      <w:r>
        <w:rPr>
          <w:rFonts w:ascii="Times New Roman" w:hAnsi="Times New Roman" w:cs="Times New Roman"/>
        </w:rPr>
        <w:t>Δ</w:t>
      </w:r>
      <w:r>
        <w:rPr>
          <w:rFonts w:ascii="Times New Roman" w:hAnsi="Times New Roman"/>
        </w:rPr>
        <w:t>AIC &lt; 2).</w:t>
      </w:r>
      <w:proofErr w:type="gramEnd"/>
    </w:p>
    <w:tbl>
      <w:tblPr>
        <w:tblW w:w="6640" w:type="dxa"/>
        <w:tblInd w:w="93" w:type="dxa"/>
        <w:tblLook w:val="04A0" w:firstRow="1" w:lastRow="0" w:firstColumn="1" w:lastColumn="0" w:noHBand="0" w:noVBand="1"/>
      </w:tblPr>
      <w:tblGrid>
        <w:gridCol w:w="2381"/>
        <w:gridCol w:w="939"/>
        <w:gridCol w:w="1660"/>
        <w:gridCol w:w="1660"/>
      </w:tblGrid>
      <w:tr w:rsidR="00862E21" w:rsidRPr="001138A3" w14:paraId="1EDF2D81" w14:textId="77777777" w:rsidTr="00111496">
        <w:trPr>
          <w:trHeight w:val="300"/>
        </w:trPr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0F1D21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del selection table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D2060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FF537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862E21" w:rsidRPr="001138A3" w14:paraId="7562B37C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15E44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numbe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A3D94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93FBE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ΔAICc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F21DB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1138A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i</w:t>
            </w:r>
          </w:p>
        </w:tc>
      </w:tr>
      <w:tr w:rsidR="00862E21" w:rsidRPr="001138A3" w14:paraId="3DBC9929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C8FA9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02AB9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44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3DD5E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010AD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62</w:t>
            </w:r>
          </w:p>
        </w:tc>
      </w:tr>
      <w:tr w:rsidR="00862E21" w:rsidRPr="001138A3" w14:paraId="746B55DA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C8B58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A7375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45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C03BB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7E78F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86</w:t>
            </w:r>
          </w:p>
        </w:tc>
      </w:tr>
      <w:tr w:rsidR="00862E21" w:rsidRPr="001138A3" w14:paraId="1211C9CD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9849B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10440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45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CF234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47E66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78</w:t>
            </w:r>
          </w:p>
        </w:tc>
      </w:tr>
      <w:tr w:rsidR="00862E21" w:rsidRPr="001138A3" w14:paraId="51D846D6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78088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AD10D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46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2ABEE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A7285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39</w:t>
            </w:r>
          </w:p>
        </w:tc>
      </w:tr>
      <w:tr w:rsidR="00862E21" w:rsidRPr="001138A3" w14:paraId="230E501B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25682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DA01A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7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3EE6C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E6B12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</w:tr>
      <w:tr w:rsidR="00862E21" w:rsidRPr="001138A3" w14:paraId="025DE1C1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3E8FB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E8D5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A12C4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EA572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</w:tr>
      <w:tr w:rsidR="00862E21" w:rsidRPr="001138A3" w14:paraId="529083BE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A6CB2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8E2BA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8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EBFED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5D672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</w:tr>
      <w:tr w:rsidR="00862E21" w:rsidRPr="001138A3" w14:paraId="22694C04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AEFEF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36A7B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9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8D58A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4D557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</w:tr>
      <w:tr w:rsidR="00862E21" w:rsidRPr="001138A3" w14:paraId="0EE87019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5EE06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93B56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6464E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4060A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</w:tr>
      <w:tr w:rsidR="00862E21" w:rsidRPr="001138A3" w14:paraId="7EBAB136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126FB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131FE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7A9B4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61C5B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</w:tr>
      <w:tr w:rsidR="00862E21" w:rsidRPr="001138A3" w14:paraId="5E2A8CC0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D62DF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6E165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1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1DE79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08853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</w:tr>
      <w:tr w:rsidR="00862E21" w:rsidRPr="001138A3" w14:paraId="4FB84086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68F39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13FA4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370C9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AB2BF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</w:tr>
      <w:tr w:rsidR="00862E21" w:rsidRPr="001138A3" w14:paraId="244F5A1F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0272C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BC2AA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4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7BB05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E5853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</w:tr>
      <w:tr w:rsidR="00862E21" w:rsidRPr="001138A3" w14:paraId="1876BD08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1154E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B1419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7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ED6DA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545E3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862E21" w:rsidRPr="001138A3" w14:paraId="0C2F69FF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8BCA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57A7B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8A010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18EC7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862E21" w:rsidRPr="001138A3" w14:paraId="69EFE7F2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21F4D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78145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72C06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0DB09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862E21" w:rsidRPr="001138A3" w14:paraId="5FA4148C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21C89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D83A4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9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01C8C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3E4FA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862E21" w:rsidRPr="001138A3" w14:paraId="7939D093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534DF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2C13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0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99F4E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15B55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862E21" w:rsidRPr="001138A3" w14:paraId="16E82668" w14:textId="77777777" w:rsidTr="00111496">
        <w:trPr>
          <w:trHeight w:val="300"/>
        </w:trPr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038B9E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FFBC0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2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39B5F0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59313" w14:textId="77777777" w:rsidR="00862E21" w:rsidRPr="001138A3" w:rsidRDefault="00862E21" w:rsidP="00111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38A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</w:tbl>
    <w:p w14:paraId="1668D859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4F4081F5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69CD1E94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7D1AF22C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0DC97D18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05D0C5FB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3547F3DE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246362A4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13CC0300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78C6739C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5870FE34" w14:textId="63A36567" w:rsidR="00862E21" w:rsidRPr="00D7537B" w:rsidRDefault="00862E21" w:rsidP="00862E21">
      <w:pPr>
        <w:rPr>
          <w:rFonts w:ascii="Times New Roman" w:hAnsi="Times New Roman" w:cs="Times New Roman"/>
        </w:rPr>
      </w:pPr>
      <w:r w:rsidRPr="00D7537B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D7537B">
        <w:rPr>
          <w:rFonts w:ascii="Times New Roman" w:hAnsi="Times New Roman" w:cs="Times New Roman"/>
        </w:rPr>
        <w:t xml:space="preserve"> </w:t>
      </w:r>
      <w:r w:rsidRPr="004A5F25">
        <w:rPr>
          <w:rFonts w:ascii="Times New Roman" w:hAnsi="Times New Roman"/>
        </w:rPr>
        <w:t xml:space="preserve">Estimates and proportion of variance explained for the contribution of </w:t>
      </w:r>
      <w:r>
        <w:rPr>
          <w:rFonts w:ascii="Times New Roman" w:hAnsi="Times New Roman"/>
        </w:rPr>
        <w:t>individual repeatability</w:t>
      </w:r>
      <w:r w:rsidRPr="004A5F25">
        <w:rPr>
          <w:rFonts w:ascii="Times New Roman" w:hAnsi="Times New Roman"/>
        </w:rPr>
        <w:t xml:space="preserve"> and year to overall variance in mating </w:t>
      </w:r>
      <w:r>
        <w:rPr>
          <w:rFonts w:ascii="Times New Roman" w:hAnsi="Times New Roman"/>
        </w:rPr>
        <w:t>behaviour</w:t>
      </w:r>
      <w:r w:rsidRPr="004A5F25">
        <w:rPr>
          <w:rFonts w:ascii="Times New Roman" w:hAnsi="Times New Roman"/>
        </w:rPr>
        <w:t>, with 95% credible intervals (CI). ΔDIC is calculated as the DIC for the full model (</w:t>
      </w:r>
      <w:r>
        <w:rPr>
          <w:rFonts w:ascii="Times New Roman" w:hAnsi="Times New Roman"/>
        </w:rPr>
        <w:t>939.179</w:t>
      </w:r>
      <w:r w:rsidRPr="004A5F25">
        <w:rPr>
          <w:rFonts w:ascii="Times New Roman" w:hAnsi="Times New Roman"/>
        </w:rPr>
        <w:t>) minus DIC for a model without the random effect; large negative numbers indicate strong support for keeping the term in the 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018"/>
        <w:gridCol w:w="2093"/>
        <w:gridCol w:w="1842"/>
        <w:gridCol w:w="1383"/>
      </w:tblGrid>
      <w:tr w:rsidR="00862E21" w:rsidRPr="00D7537B" w14:paraId="1FE0D112" w14:textId="77777777" w:rsidTr="0011149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4FB25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Random effect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35D48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Estimate (CI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E7EC2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 xml:space="preserve">Proportion of variance </w:t>
            </w:r>
            <w:r w:rsidRPr="00D7537B">
              <w:rPr>
                <w:sz w:val="22"/>
                <w:szCs w:val="22"/>
              </w:rPr>
              <w:br/>
              <w:t>explained (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19CA9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DIC (model without this term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3E479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∆DIC</w:t>
            </w:r>
          </w:p>
        </w:tc>
      </w:tr>
      <w:tr w:rsidR="00862E21" w:rsidRPr="00D7537B" w14:paraId="22F9D5CC" w14:textId="77777777" w:rsidTr="00111496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0EC17496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Repeatability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2EA25830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0.752 (0.255, 1.992)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251DFE09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0.148 (0.060, 0.316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AA75585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966.43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50889646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-27.259</w:t>
            </w:r>
          </w:p>
        </w:tc>
      </w:tr>
      <w:tr w:rsidR="00862E21" w:rsidRPr="00D7537B" w14:paraId="39EB2D11" w14:textId="77777777" w:rsidTr="00111496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658BA8D5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Year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39D8D649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0.001 (0.000, 0.253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EA17F5E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0.000 (0.000, 0.04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4A0129D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939.649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2BF6E63B" w14:textId="77777777" w:rsidR="00862E21" w:rsidRPr="00D7537B" w:rsidRDefault="00862E21" w:rsidP="0011149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 w:val="22"/>
                <w:szCs w:val="22"/>
              </w:rPr>
            </w:pPr>
            <w:r w:rsidRPr="00D7537B">
              <w:rPr>
                <w:sz w:val="22"/>
                <w:szCs w:val="22"/>
              </w:rPr>
              <w:t>-0.470</w:t>
            </w:r>
          </w:p>
        </w:tc>
      </w:tr>
    </w:tbl>
    <w:p w14:paraId="5EB4C832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0E7606B3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60EBB22E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4D1F6E8B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49E0B08C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4BE1D3D5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31887E94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5C6CB254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5102340E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5C93DA5F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2F2D4DD2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780F4CEC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7E06FF8E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6D86D44F" w14:textId="77777777" w:rsidR="00862E21" w:rsidRDefault="00862E21" w:rsidP="00B63209">
      <w:pPr>
        <w:spacing w:line="480" w:lineRule="auto"/>
        <w:jc w:val="both"/>
        <w:rPr>
          <w:rFonts w:ascii="Times New Roman" w:hAnsi="Times New Roman"/>
          <w:b/>
        </w:rPr>
      </w:pPr>
    </w:p>
    <w:p w14:paraId="5D6CCD1B" w14:textId="544ED039" w:rsidR="00DB066A" w:rsidRPr="00B63209" w:rsidRDefault="009C4219" w:rsidP="00B63209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Table </w:t>
      </w:r>
      <w:r w:rsidR="001C14BA">
        <w:rPr>
          <w:rFonts w:ascii="Times New Roman" w:hAnsi="Times New Roman"/>
          <w:b/>
        </w:rPr>
        <w:t>S</w:t>
      </w:r>
      <w:r w:rsidR="00862E21">
        <w:rPr>
          <w:rFonts w:ascii="Times New Roman" w:hAnsi="Times New Roman"/>
          <w:b/>
        </w:rPr>
        <w:t>6</w:t>
      </w:r>
      <w:r w:rsidR="00DB066A">
        <w:rPr>
          <w:rFonts w:ascii="Times New Roman" w:hAnsi="Times New Roman"/>
          <w:b/>
        </w:rPr>
        <w:t xml:space="preserve"> </w:t>
      </w:r>
      <w:r w:rsidR="00043AAB">
        <w:rPr>
          <w:rFonts w:ascii="Times New Roman" w:hAnsi="Times New Roman"/>
        </w:rPr>
        <w:t>Annual r</w:t>
      </w:r>
      <w:r w:rsidR="00DB066A" w:rsidRPr="00DB066A">
        <w:rPr>
          <w:rFonts w:ascii="Times New Roman" w:hAnsi="Times New Roman"/>
        </w:rPr>
        <w:t>eproductive success candidate model-set.</w:t>
      </w:r>
      <w:r w:rsidR="008D2F0D">
        <w:rPr>
          <w:rFonts w:ascii="Times New Roman" w:hAnsi="Times New Roman"/>
        </w:rPr>
        <w:t xml:space="preserve"> </w:t>
      </w:r>
      <w:proofErr w:type="gramStart"/>
      <w:r w:rsidR="008D2F0D">
        <w:rPr>
          <w:rFonts w:ascii="Times New Roman" w:hAnsi="Times New Roman"/>
        </w:rPr>
        <w:t>Top models in bold (</w:t>
      </w:r>
      <w:r w:rsidR="008D2F0D">
        <w:rPr>
          <w:rFonts w:ascii="Times New Roman" w:hAnsi="Times New Roman" w:cs="Times New Roman"/>
        </w:rPr>
        <w:t>Δ</w:t>
      </w:r>
      <w:r w:rsidR="0035316F">
        <w:rPr>
          <w:rFonts w:ascii="Times New Roman" w:hAnsi="Times New Roman"/>
        </w:rPr>
        <w:t>AIC &lt; 2).</w:t>
      </w:r>
      <w:proofErr w:type="gramEnd"/>
    </w:p>
    <w:tbl>
      <w:tblPr>
        <w:tblW w:w="7888" w:type="dxa"/>
        <w:tblInd w:w="108" w:type="dxa"/>
        <w:tblLook w:val="04A0" w:firstRow="1" w:lastRow="0" w:firstColumn="1" w:lastColumn="0" w:noHBand="0" w:noVBand="1"/>
      </w:tblPr>
      <w:tblGrid>
        <w:gridCol w:w="2852"/>
        <w:gridCol w:w="1084"/>
        <w:gridCol w:w="1976"/>
        <w:gridCol w:w="1976"/>
      </w:tblGrid>
      <w:tr w:rsidR="0065043F" w:rsidRPr="0065043F" w14:paraId="4A3473E2" w14:textId="77777777" w:rsidTr="0065043F">
        <w:trPr>
          <w:trHeight w:val="300"/>
        </w:trPr>
        <w:tc>
          <w:tcPr>
            <w:tcW w:w="3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057008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del selection table 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7B9FA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661D8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5043F" w:rsidRPr="0065043F" w14:paraId="012D9BEC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4E8BD4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numbe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71EFB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C4A4A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ΔAICc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AE130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65043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i</w:t>
            </w:r>
          </w:p>
        </w:tc>
      </w:tr>
      <w:tr w:rsidR="0065043F" w:rsidRPr="0065043F" w14:paraId="36AF1365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36A06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75859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7.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53069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F236F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43</w:t>
            </w:r>
          </w:p>
        </w:tc>
      </w:tr>
      <w:tr w:rsidR="0065043F" w:rsidRPr="0065043F" w14:paraId="1C97A465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7DAC3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05935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9.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B3585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1257B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06</w:t>
            </w:r>
          </w:p>
        </w:tc>
      </w:tr>
      <w:tr w:rsidR="0065043F" w:rsidRPr="0065043F" w14:paraId="223736CF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A7FD3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67FEB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9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63209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9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A7C81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71</w:t>
            </w:r>
          </w:p>
        </w:tc>
      </w:tr>
      <w:tr w:rsidR="0065043F" w:rsidRPr="0065043F" w14:paraId="7F2BE682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E63CA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705E3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9B692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DE876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65043F" w:rsidRPr="0065043F" w14:paraId="73032549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6FBF1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C29FD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1.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395CB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66023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2</w:t>
            </w:r>
          </w:p>
        </w:tc>
      </w:tr>
      <w:tr w:rsidR="0065043F" w:rsidRPr="0065043F" w14:paraId="5DEEAFD0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A440D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17B2B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3.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EEF4C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F05CF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</w:t>
            </w:r>
          </w:p>
        </w:tc>
      </w:tr>
      <w:tr w:rsidR="0065043F" w:rsidRPr="0065043F" w14:paraId="74357D8A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BA1B2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6E90F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8.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78B30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386C1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31975211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E18C2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8AD9B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8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8F911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2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7A811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4910429B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4315E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698CD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0.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0A60C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7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EEF55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01C246EF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80D07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87B6A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0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3825A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8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C7F74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7BDF4ED7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7DE5F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AA80C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2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DB46B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8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F4177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47485527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07B6D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BDF08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2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83F53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9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23216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6213B77F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786DE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DDA58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E7128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7E9DE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0943EAB3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378C7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D2483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3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E949A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.2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797B5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466E7F20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F96BE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6B5F6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4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F8E63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1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634A5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1AAD55FF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FB8A8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BCA31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5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88660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80324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340D5679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8C9EB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6EB46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9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CD165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.8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9D7EC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6C4E3BFD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B1C59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B6B9B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9.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BFB17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.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C7CD8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37A283BB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04ABB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F981C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0.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B6282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.6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EE421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11254E03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46A2F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A7153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0.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A7EDA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.89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15B39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5043F" w:rsidRPr="0065043F" w14:paraId="22E9CD7D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E7452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16694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8E7C0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F7C22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043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5043F" w:rsidRPr="0065043F" w14:paraId="1D7310D0" w14:textId="77777777" w:rsidTr="0065043F">
        <w:trPr>
          <w:trHeight w:val="300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0388" w14:textId="77777777" w:rsidR="00BF1DCF" w:rsidRDefault="00BF1DC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1CFD716B" w14:textId="77777777" w:rsidR="00BF1DCF" w:rsidRDefault="00BF1DC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41F4D6D6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68E295B9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5796CD12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4F4616D6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4EE6EDC7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0C3CC390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12271DBE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01ACBEDF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5B231101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6B5042B5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011C0774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2B569D9F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34E9A43F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024ECECF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246082BA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2583D927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4E2E6926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6584ACEF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2DEB31FB" w14:textId="77777777" w:rsidR="00F9743E" w:rsidRDefault="00F9743E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32E925E7" w14:textId="77777777" w:rsidR="00BF1DCF" w:rsidRPr="0065043F" w:rsidRDefault="00BF1DC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DFD7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1B8A" w14:textId="77777777" w:rsidR="0065043F" w:rsidRP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4E35" w14:textId="77777777" w:rsidR="0065043F" w:rsidRDefault="0065043F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36510F43" w14:textId="77777777" w:rsidR="008D2F0D" w:rsidRDefault="008D2F0D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5EC3462B" w14:textId="77777777" w:rsidR="008D2F0D" w:rsidRDefault="008D2F0D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0467CEBE" w14:textId="77777777" w:rsidR="008D2F0D" w:rsidRPr="0065043F" w:rsidRDefault="008D2F0D" w:rsidP="00650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6258C178" w14:textId="77777777" w:rsidR="00A01FBE" w:rsidRDefault="00A01FBE" w:rsidP="0065043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</w:rPr>
      </w:pPr>
    </w:p>
    <w:p w14:paraId="0203047F" w14:textId="2F479B02" w:rsidR="006F15F6" w:rsidRDefault="00F9743E" w:rsidP="0065043F">
      <w:pPr>
        <w:autoSpaceDE w:val="0"/>
        <w:autoSpaceDN w:val="0"/>
        <w:adjustRightInd w:val="0"/>
        <w:spacing w:line="480" w:lineRule="auto"/>
        <w:jc w:val="both"/>
      </w:pPr>
      <w:r>
        <w:rPr>
          <w:rFonts w:ascii="Times New Roman" w:hAnsi="Times New Roman"/>
          <w:b/>
        </w:rPr>
        <w:lastRenderedPageBreak/>
        <w:t xml:space="preserve">Table </w:t>
      </w:r>
      <w:r w:rsidR="001C14BA">
        <w:rPr>
          <w:rFonts w:ascii="Times New Roman" w:hAnsi="Times New Roman"/>
          <w:b/>
        </w:rPr>
        <w:t>S</w:t>
      </w:r>
      <w:r w:rsidR="00862E21">
        <w:rPr>
          <w:rFonts w:ascii="Times New Roman" w:hAnsi="Times New Roman"/>
          <w:b/>
        </w:rPr>
        <w:t>7</w:t>
      </w:r>
      <w:r>
        <w:rPr>
          <w:rFonts w:ascii="Times New Roman" w:hAnsi="Times New Roman"/>
          <w:b/>
        </w:rPr>
        <w:t xml:space="preserve"> </w:t>
      </w:r>
      <w:r w:rsidRPr="00F9743E">
        <w:rPr>
          <w:rFonts w:ascii="Times New Roman" w:hAnsi="Times New Roman"/>
        </w:rPr>
        <w:t xml:space="preserve">Annual extra-pair reproductive success candidate model-set. </w:t>
      </w:r>
      <w:proofErr w:type="gramStart"/>
      <w:r w:rsidRPr="00F9743E">
        <w:rPr>
          <w:rFonts w:ascii="Times New Roman" w:hAnsi="Times New Roman"/>
        </w:rPr>
        <w:t>Top models in bold (</w:t>
      </w:r>
      <w:r w:rsidR="008D2F0D">
        <w:rPr>
          <w:rFonts w:ascii="Times New Roman" w:hAnsi="Times New Roman" w:cs="Times New Roman"/>
        </w:rPr>
        <w:t>Δ</w:t>
      </w:r>
      <w:r w:rsidRPr="00F9743E">
        <w:rPr>
          <w:rFonts w:ascii="Times New Roman" w:hAnsi="Times New Roman"/>
        </w:rPr>
        <w:t>AIC &lt; 2).</w:t>
      </w:r>
      <w:proofErr w:type="gramEnd"/>
    </w:p>
    <w:tbl>
      <w:tblPr>
        <w:tblW w:w="6980" w:type="dxa"/>
        <w:tblInd w:w="108" w:type="dxa"/>
        <w:tblLook w:val="04A0" w:firstRow="1" w:lastRow="0" w:firstColumn="1" w:lastColumn="0" w:noHBand="0" w:noVBand="1"/>
      </w:tblPr>
      <w:tblGrid>
        <w:gridCol w:w="2860"/>
        <w:gridCol w:w="2660"/>
        <w:gridCol w:w="834"/>
        <w:gridCol w:w="711"/>
      </w:tblGrid>
      <w:tr w:rsidR="006F15F6" w:rsidRPr="006F15F6" w14:paraId="4147E2A7" w14:textId="77777777" w:rsidTr="006F15F6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01ED4" w14:textId="77777777" w:rsidR="006F15F6" w:rsidRPr="006F15F6" w:rsidRDefault="006F15F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del selection table 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B88AD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747A3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1C8C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6F15F6" w:rsidRPr="006F15F6" w14:paraId="3203413D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EF88E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numb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226244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2075CA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ΔAICc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38ADE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6F15F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i</w:t>
            </w:r>
          </w:p>
        </w:tc>
      </w:tr>
      <w:tr w:rsidR="006F15F6" w:rsidRPr="006F15F6" w14:paraId="73AF11DD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A8BCA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19AEC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14811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6A971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07</w:t>
            </w:r>
          </w:p>
        </w:tc>
      </w:tr>
      <w:tr w:rsidR="006F15F6" w:rsidRPr="006F15F6" w14:paraId="6BCF2212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D45DF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E35C9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45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1538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4DDD5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92</w:t>
            </w:r>
          </w:p>
        </w:tc>
      </w:tr>
      <w:tr w:rsidR="006F15F6" w:rsidRPr="006F15F6" w14:paraId="11B4D156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B09C0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ABF2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46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E284B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CCD17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25</w:t>
            </w:r>
          </w:p>
        </w:tc>
      </w:tr>
      <w:tr w:rsidR="006F15F6" w:rsidRPr="006F15F6" w14:paraId="0D399324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F8BE2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64D6C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7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4E66C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8B44B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</w:t>
            </w:r>
          </w:p>
        </w:tc>
      </w:tr>
      <w:tr w:rsidR="006F15F6" w:rsidRPr="006F15F6" w14:paraId="35B1C91F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E8326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A360D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7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86445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B72D9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</w:tr>
      <w:tr w:rsidR="006F15F6" w:rsidRPr="006F15F6" w14:paraId="675669E4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D7F62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C9343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7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A682D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B6ECD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7</w:t>
            </w:r>
          </w:p>
        </w:tc>
      </w:tr>
      <w:tr w:rsidR="006F15F6" w:rsidRPr="006F15F6" w14:paraId="270B34F2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92B3D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CB414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532EA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F1811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</w:t>
            </w:r>
          </w:p>
        </w:tc>
      </w:tr>
      <w:tr w:rsidR="006F15F6" w:rsidRPr="006F15F6" w14:paraId="28495F52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AE9A0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1846D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9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2399E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92B28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</w:tr>
      <w:tr w:rsidR="006F15F6" w:rsidRPr="006F15F6" w14:paraId="166156FD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A92B3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AA28F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9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B375E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7EECF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</w:tr>
      <w:tr w:rsidR="006F15F6" w:rsidRPr="006F15F6" w14:paraId="4119D2D5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2EEF2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574E3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0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1DA11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7A174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</w:tr>
      <w:tr w:rsidR="006F15F6" w:rsidRPr="006F15F6" w14:paraId="0D7193F9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9FA3E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1CD39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B0675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38EFF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F15F6" w:rsidRPr="006F15F6" w14:paraId="0C18FDEF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667EF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E29AA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6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69E7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8823B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F15F6" w:rsidRPr="006F15F6" w14:paraId="78404083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26DE6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EF39C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7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48674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707BB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F15F6" w:rsidRPr="006F15F6" w14:paraId="5D496F7B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7C88A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54626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7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10EDA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37C04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F15F6" w:rsidRPr="006F15F6" w14:paraId="1792BC2F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6AD34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F96D4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A3548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AE511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F15F6" w:rsidRPr="006F15F6" w14:paraId="2902E053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A060D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71CA7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9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31D4A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78C00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F15F6" w:rsidRPr="006F15F6" w14:paraId="45D6E385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4A199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556F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237B3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FA698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F15F6" w:rsidRPr="006F15F6" w14:paraId="1A940A4D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33809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99F7E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6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85FAA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AF41E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F15F6" w:rsidRPr="006F15F6" w14:paraId="1BBB0A0C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BF8ED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9647B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087FD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DF5CA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6F15F6" w:rsidRPr="006F15F6" w14:paraId="0D09B35D" w14:textId="77777777" w:rsidTr="006F15F6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7D22A8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77EFD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7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BFA8C4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A66E1" w14:textId="77777777" w:rsidR="006F15F6" w:rsidRPr="006F15F6" w:rsidRDefault="006F15F6" w:rsidP="006F15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F15F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</w:tbl>
    <w:p w14:paraId="4832A04C" w14:textId="77777777" w:rsidR="006F15F6" w:rsidRDefault="006F15F6" w:rsidP="0065043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593C4F36" w14:textId="77777777" w:rsidR="006F15F6" w:rsidRDefault="006F15F6" w:rsidP="0065043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79B7AF05" w14:textId="77777777" w:rsidR="006F15F6" w:rsidRDefault="006F15F6" w:rsidP="0065043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16C23BF2" w14:textId="77777777" w:rsidR="006F15F6" w:rsidRDefault="006F15F6" w:rsidP="0065043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34826066" w14:textId="77777777" w:rsidR="006F15F6" w:rsidRDefault="006F15F6" w:rsidP="0065043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10FE6C43" w14:textId="46AF3DDA" w:rsidR="00D7537B" w:rsidRDefault="00D7537B" w:rsidP="00D7537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75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BA7"/>
    <w:rsid w:val="00005813"/>
    <w:rsid w:val="00043AAB"/>
    <w:rsid w:val="001138A3"/>
    <w:rsid w:val="001C14BA"/>
    <w:rsid w:val="001E1277"/>
    <w:rsid w:val="002041BE"/>
    <w:rsid w:val="002239CE"/>
    <w:rsid w:val="00277D06"/>
    <w:rsid w:val="00336240"/>
    <w:rsid w:val="0035316F"/>
    <w:rsid w:val="00397398"/>
    <w:rsid w:val="004C587C"/>
    <w:rsid w:val="005F1B84"/>
    <w:rsid w:val="0065043F"/>
    <w:rsid w:val="00695C7F"/>
    <w:rsid w:val="006F15F6"/>
    <w:rsid w:val="00752931"/>
    <w:rsid w:val="00765256"/>
    <w:rsid w:val="007F5D46"/>
    <w:rsid w:val="00862E21"/>
    <w:rsid w:val="008D2F0D"/>
    <w:rsid w:val="00933BA7"/>
    <w:rsid w:val="009564C6"/>
    <w:rsid w:val="009752FB"/>
    <w:rsid w:val="009C4219"/>
    <w:rsid w:val="00A01FBE"/>
    <w:rsid w:val="00A70485"/>
    <w:rsid w:val="00B25960"/>
    <w:rsid w:val="00B63209"/>
    <w:rsid w:val="00BF1DCF"/>
    <w:rsid w:val="00C66655"/>
    <w:rsid w:val="00CC74A8"/>
    <w:rsid w:val="00D04B0E"/>
    <w:rsid w:val="00D7537B"/>
    <w:rsid w:val="00DB066A"/>
    <w:rsid w:val="00ED1932"/>
    <w:rsid w:val="00EF7B2E"/>
    <w:rsid w:val="00F177D0"/>
    <w:rsid w:val="00F22AA6"/>
    <w:rsid w:val="00F35E05"/>
    <w:rsid w:val="00F45382"/>
    <w:rsid w:val="00F9743E"/>
    <w:rsid w:val="00FD394E"/>
    <w:rsid w:val="00FF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D5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4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43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7537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D7537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7537B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7537B"/>
    <w:rPr>
      <w:rFonts w:ascii="Arial" w:eastAsia="Times New Roman" w:hAnsi="Arial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4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43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7537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D7537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7537B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7537B"/>
    <w:rPr>
      <w:rFonts w:ascii="Arial" w:eastAsia="Times New Roman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3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Brekke</dc:creator>
  <cp:lastModifiedBy>Patricia Brekke</cp:lastModifiedBy>
  <cp:revision>7</cp:revision>
  <dcterms:created xsi:type="dcterms:W3CDTF">2013-12-04T10:28:00Z</dcterms:created>
  <dcterms:modified xsi:type="dcterms:W3CDTF">2015-04-02T15:16:00Z</dcterms:modified>
</cp:coreProperties>
</file>